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C924E" w14:textId="3B0B212C" w:rsidR="00EF065D" w:rsidRPr="009F2D08" w:rsidRDefault="00463AB6" w:rsidP="00EF065D">
      <w:pPr>
        <w:rPr>
          <w:rFonts w:ascii="Cambria" w:hAnsi="Cambria"/>
          <w:b/>
          <w:bCs/>
        </w:rPr>
      </w:pPr>
      <w:bookmarkStart w:id="0" w:name="OLE_LINK1"/>
      <w:bookmarkStart w:id="1" w:name="OLE_LINK2"/>
      <w:r>
        <w:rPr>
          <w:rFonts w:ascii="Cambria" w:hAnsi="Cambria"/>
          <w:b/>
          <w:bCs/>
        </w:rPr>
        <w:t>Multimedia Appendix 5</w:t>
      </w:r>
      <w:r w:rsidR="003666F0">
        <w:rPr>
          <w:rFonts w:ascii="Cambria" w:hAnsi="Cambria"/>
          <w:b/>
          <w:bCs/>
        </w:rPr>
        <w:t>.</w:t>
      </w:r>
      <w:r w:rsidR="00EF065D" w:rsidRPr="009F2D08">
        <w:rPr>
          <w:rFonts w:ascii="Cambria" w:hAnsi="Cambria"/>
          <w:b/>
          <w:bCs/>
        </w:rPr>
        <w:t xml:space="preserve"> Scores of the Regional Well</w:t>
      </w:r>
      <w:r w:rsidR="00AA0887">
        <w:rPr>
          <w:rFonts w:ascii="Cambria" w:hAnsi="Cambria"/>
          <w:b/>
          <w:bCs/>
        </w:rPr>
        <w:t>−</w:t>
      </w:r>
      <w:r w:rsidR="00EF065D" w:rsidRPr="009F2D08">
        <w:rPr>
          <w:rFonts w:ascii="Cambria" w:hAnsi="Cambria"/>
          <w:b/>
          <w:bCs/>
        </w:rPr>
        <w:t>Being Index for the Year 2019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262"/>
        <w:gridCol w:w="1262"/>
        <w:gridCol w:w="1262"/>
        <w:gridCol w:w="1262"/>
        <w:gridCol w:w="1262"/>
        <w:gridCol w:w="1265"/>
        <w:gridCol w:w="1261"/>
        <w:gridCol w:w="1261"/>
        <w:gridCol w:w="1261"/>
        <w:gridCol w:w="1261"/>
        <w:gridCol w:w="1264"/>
      </w:tblGrid>
      <w:tr w:rsidR="008F776B" w:rsidRPr="009F2D08" w14:paraId="6170B966" w14:textId="77777777" w:rsidTr="008F776B">
        <w:trPr>
          <w:trHeight w:val="1060"/>
        </w:trPr>
        <w:tc>
          <w:tcPr>
            <w:tcW w:w="4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6A8B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Prefecture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46859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Income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40AAE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Jobs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A81B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Housing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F0E6A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Health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8D68B" w14:textId="094130B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Work</w:t>
            </w:r>
            <w:r w:rsidR="00AA0887"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−</w:t>
            </w: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Life Balance</w:t>
            </w:r>
          </w:p>
        </w:tc>
        <w:tc>
          <w:tcPr>
            <w:tcW w:w="4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B6AC2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B93A1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Community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B6AB1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Civic Engagement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8F505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CB029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Safety</w:t>
            </w:r>
          </w:p>
        </w:tc>
        <w:tc>
          <w:tcPr>
            <w:tcW w:w="4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EEB9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Life Satisfaction</w:t>
            </w:r>
          </w:p>
        </w:tc>
      </w:tr>
      <w:tr w:rsidR="008F776B" w:rsidRPr="009F2D08" w14:paraId="41CB6F52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56B13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kkaid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9CC1" w14:textId="210926A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84B0" w14:textId="3A0DD22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0EFC" w14:textId="2AEBCFA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921E" w14:textId="472E7D3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680F" w14:textId="51AACE2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D527" w14:textId="34AE75C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FA82" w14:textId="66A5EDB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0FB1" w14:textId="59463E0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B132" w14:textId="76C70F4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B855" w14:textId="4DA1E41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87BF" w14:textId="604188B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3</w:t>
            </w:r>
          </w:p>
        </w:tc>
      </w:tr>
      <w:tr w:rsidR="008F776B" w:rsidRPr="009F2D08" w14:paraId="3250F61A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A7AD3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Aomor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C8EB" w14:textId="7C62CA4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B829" w14:textId="2DE5544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E01A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0BCD" w14:textId="70D611F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A6D1" w14:textId="43BFE73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769F" w14:textId="25C7CE5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6B4E" w14:textId="62845A7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7C5B" w14:textId="2AE489F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93FD" w14:textId="3E70F0A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1E16" w14:textId="18A1585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0F47" w14:textId="6A52F9C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7</w:t>
            </w:r>
          </w:p>
        </w:tc>
      </w:tr>
      <w:tr w:rsidR="008F776B" w:rsidRPr="009F2D08" w14:paraId="22EC697E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E1F15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wat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817" w14:textId="3EBF3CB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5D90" w14:textId="0FA95B5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5AE5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C727" w14:textId="6F82015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F358" w14:textId="4357EF2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3815" w14:textId="6165F24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518D" w14:textId="2B660B0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527B" w14:textId="6B1BD08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8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24BB" w14:textId="251C462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F0EE" w14:textId="75DE1B2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8985" w14:textId="0CC26A2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05</w:t>
            </w:r>
          </w:p>
        </w:tc>
      </w:tr>
      <w:tr w:rsidR="008F776B" w:rsidRPr="009F2D08" w14:paraId="15B7282C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7C6C3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Miyag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0552" w14:textId="48A3EC4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1CDD" w14:textId="0F4BC32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30B6" w14:textId="774E99E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9B91" w14:textId="1AE8D84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07A2" w14:textId="6186A29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924B" w14:textId="28A0178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02D1" w14:textId="2C82456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CEE9" w14:textId="4FC8ABC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A952" w14:textId="6072DD1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7F1D" w14:textId="319989F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4A96" w14:textId="262641C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8F776B" w:rsidRPr="009F2D08" w14:paraId="0A09054B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CE4F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Akit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C946" w14:textId="0564926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7CF0" w14:textId="60B4285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DC6E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2841" w14:textId="324A147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F33F" w14:textId="2779C85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831E" w14:textId="11BC72B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D775" w14:textId="6096182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A13B" w14:textId="32CD666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4CB2" w14:textId="0CDD534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1099" w14:textId="21CFD16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7F71" w14:textId="434DB1F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9</w:t>
            </w:r>
          </w:p>
        </w:tc>
      </w:tr>
      <w:tr w:rsidR="008F776B" w:rsidRPr="009F2D08" w14:paraId="0078CC78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CCFA9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Yamagat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4FD3" w14:textId="45EF01C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2BCA" w14:textId="780DD72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D1ED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605E" w14:textId="46044FC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C5F3" w14:textId="122DA5F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BFE9" w14:textId="158525D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362C" w14:textId="793EC09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F85F" w14:textId="5086863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2BCD" w14:textId="53D8479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48C4" w14:textId="2B3F7AF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5342" w14:textId="78B431E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05</w:t>
            </w:r>
          </w:p>
        </w:tc>
      </w:tr>
      <w:tr w:rsidR="008F776B" w:rsidRPr="009F2D08" w14:paraId="657CFFFD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8C1A1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Fukushim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1382" w14:textId="016F820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3548" w14:textId="706E85C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0596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440D" w14:textId="0BD6B29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8A88" w14:textId="69F40E1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34CA" w14:textId="1779F8F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D166" w14:textId="5DEDEFA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E962" w14:textId="76881AA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1856" w14:textId="5E726AE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7CDF" w14:textId="667C06A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6ADB" w14:textId="5EFF574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5</w:t>
            </w:r>
          </w:p>
        </w:tc>
      </w:tr>
      <w:tr w:rsidR="008F776B" w:rsidRPr="009F2D08" w14:paraId="38FCA207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5821B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barak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ED39" w14:textId="0D9D056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6C04" w14:textId="7CDEB2B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93CB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B162" w14:textId="6A58F78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BFE3" w14:textId="721D998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45A5" w14:textId="749726C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D781" w14:textId="65B6B72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66C6" w14:textId="0FD31C3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9DF6" w14:textId="19BF23F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ACA7" w14:textId="3252DAB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44AE" w14:textId="2701FC8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</w:tr>
      <w:tr w:rsidR="008F776B" w:rsidRPr="009F2D08" w14:paraId="24A467D7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0B6B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ochig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71F5" w14:textId="1241CB4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97ED" w14:textId="5C761D9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235B" w14:textId="4B8636A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461C" w14:textId="4F9B661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50CE" w14:textId="742542C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9DE5" w14:textId="086650D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105D" w14:textId="62F278A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A624" w14:textId="7060883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76A9" w14:textId="2A3C5F7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2B75" w14:textId="2A5EC8E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D6EE" w14:textId="01FD04A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8F776B" w:rsidRPr="009F2D08" w14:paraId="73FA9F1F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074DA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Gunm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AF8E" w14:textId="62A8D88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A4B1" w14:textId="510D030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E66E" w14:textId="62C71E2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D26B" w14:textId="2A05CB4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1F25" w14:textId="01345DE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CB32" w14:textId="447D067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2791" w14:textId="69FC597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9673" w14:textId="1E65769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C37E" w14:textId="5FDDD71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B36E" w14:textId="03E4276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6A24" w14:textId="66D6C17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1</w:t>
            </w:r>
          </w:p>
        </w:tc>
      </w:tr>
      <w:tr w:rsidR="008F776B" w:rsidRPr="009F2D08" w14:paraId="0C2AEFE7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7635E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aitam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F7C5" w14:textId="57C9FA5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2CB0" w14:textId="5DD697F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39E7" w14:textId="059DEB7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FDDB" w14:textId="4E24ABF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711B" w14:textId="6FE519F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FBA3" w14:textId="4322C5C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8C88" w14:textId="49B0DB3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21F6" w14:textId="6FBA858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AB11" w14:textId="4306340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76B5" w14:textId="6A99D14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B4D4" w14:textId="213B7F6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4</w:t>
            </w:r>
          </w:p>
        </w:tc>
      </w:tr>
      <w:tr w:rsidR="008F776B" w:rsidRPr="009F2D08" w14:paraId="7B5C12A7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21DF3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Chib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D37D" w14:textId="02944BE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1E95" w14:textId="4164BD6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E823" w14:textId="5E79265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4E6C" w14:textId="2183DA4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588E" w14:textId="56DB2D2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18D3" w14:textId="272A8F1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3D4E" w14:textId="2A6172D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AD55" w14:textId="47C3FCC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611C" w14:textId="6E1A029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30BC" w14:textId="3B9CC2E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73A9" w14:textId="3A7D077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8F776B" w:rsidRPr="009F2D08" w14:paraId="1BBE27D2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47EF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oky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8B97" w14:textId="69956A9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5.5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1318" w14:textId="46C388D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677F" w14:textId="017C1AE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7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3CA5" w14:textId="755472A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40AF" w14:textId="43BFA5F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6300" w14:textId="2A4FF0F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C047" w14:textId="47360B0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565B" w14:textId="573FC7B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D6EC" w14:textId="44DDA66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EAEF" w14:textId="174522A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AC71" w14:textId="0D8D6B8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2</w:t>
            </w:r>
          </w:p>
        </w:tc>
      </w:tr>
      <w:tr w:rsidR="008F776B" w:rsidRPr="009F2D08" w14:paraId="42BFE518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A62AD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Kanagaw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7A50" w14:textId="05632B2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2560" w14:textId="34FA11E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DDAB" w14:textId="5403578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C475" w14:textId="652F26A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A673" w14:textId="5CE9C4A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83D5" w14:textId="0F2A368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7E77" w14:textId="1D2EE0D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46EA" w14:textId="53BF3A7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54E1" w14:textId="5A816E3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F55C" w14:textId="326D4C5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980C" w14:textId="261710E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6</w:t>
            </w:r>
          </w:p>
        </w:tc>
      </w:tr>
      <w:tr w:rsidR="008F776B" w:rsidRPr="009F2D08" w14:paraId="606CE78B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4904D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iigat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B7DB" w14:textId="6457A42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3D40" w14:textId="3F282F0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A14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299E" w14:textId="64A29A6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396F" w14:textId="5EBA27F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4984" w14:textId="269CF2F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1FE5" w14:textId="35B1433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9751" w14:textId="03F6EB8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D352" w14:textId="32B570C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C2EA" w14:textId="1A3719A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417B" w14:textId="271F096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8F776B" w:rsidRPr="009F2D08" w14:paraId="31E82060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BB3DC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oyam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DC21" w14:textId="6CB8B1E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DCB2" w14:textId="048E8E1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5222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C867" w14:textId="6BEDDCA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0066" w14:textId="2A37F17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E887" w14:textId="108D743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419D" w14:textId="40B2C22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D659" w14:textId="1AF489B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0043" w14:textId="7D1FBE3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1076" w14:textId="2FA6E7C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5DF4" w14:textId="525EEC9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20</w:t>
            </w:r>
          </w:p>
        </w:tc>
      </w:tr>
      <w:tr w:rsidR="008F776B" w:rsidRPr="009F2D08" w14:paraId="13B9894A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EC856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shikaw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4D54" w14:textId="6A9D09F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714D" w14:textId="2FF6C5C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4C1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2C9B" w14:textId="290F1D1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01C3" w14:textId="32999B7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6C4F" w14:textId="67A501C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DDB4" w14:textId="6A50189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156A" w14:textId="491EA57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40E0" w14:textId="5586B4D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A227" w14:textId="2BD42E3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8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5E4C" w14:textId="05FEB25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1</w:t>
            </w:r>
          </w:p>
        </w:tc>
      </w:tr>
      <w:tr w:rsidR="008F776B" w:rsidRPr="009F2D08" w14:paraId="3426371F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4A324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Fuku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6BF4" w14:textId="170CF88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3B3E" w14:textId="67A6C74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7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9DED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7638" w14:textId="0437DB2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3C7A" w14:textId="1D28564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F101" w14:textId="158ED91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4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A7A7" w14:textId="242A18D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87EA" w14:textId="43DE191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D21C" w14:textId="171E38E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3532" w14:textId="644CDA3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7B69" w14:textId="0EF716B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3</w:t>
            </w:r>
          </w:p>
        </w:tc>
      </w:tr>
      <w:tr w:rsidR="008F776B" w:rsidRPr="009F2D08" w14:paraId="7E97F23A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D8125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Yamanash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3CF6" w14:textId="74A2C44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7F04" w14:textId="2350156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612C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889C" w14:textId="5252132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A849" w14:textId="7A4271E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A34F" w14:textId="35840CF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B64F" w14:textId="25F36D9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DFC6" w14:textId="06C0740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780F" w14:textId="2030FF0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BC14" w14:textId="12B45D0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22EE" w14:textId="2C6192D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0</w:t>
            </w:r>
          </w:p>
        </w:tc>
      </w:tr>
      <w:tr w:rsidR="008F776B" w:rsidRPr="009F2D08" w14:paraId="3C8B5BDB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49F52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agan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D731" w14:textId="55A6229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5ACE" w14:textId="7255027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48C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FAFB" w14:textId="1194945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111F" w14:textId="1984643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DD54" w14:textId="189E861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C9B0" w14:textId="297AEBC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4D8A" w14:textId="530AC2F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707D" w14:textId="5EE5977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3E95" w14:textId="28F0194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A56F" w14:textId="1E0788D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8F776B" w:rsidRPr="009F2D08" w14:paraId="03543376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FB3CE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Gifu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B81C" w14:textId="2219B99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CE94" w14:textId="4FF07CC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FDB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7D80" w14:textId="57F0230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6DAA" w14:textId="526C988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0E9D" w14:textId="19DB7B8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809E" w14:textId="141F759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F050" w14:textId="15EFD40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E867" w14:textId="2CA557F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B23A" w14:textId="129920C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29D1" w14:textId="67B239B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8F776B" w:rsidRPr="009F2D08" w14:paraId="79AE4B6E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6E4F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lastRenderedPageBreak/>
              <w:t>Shizuok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EE25" w14:textId="6ED1334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D451" w14:textId="6AAA37B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D6DC" w14:textId="526548A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6894" w14:textId="1F273AA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A126" w14:textId="2D7B58A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0F2B" w14:textId="1A812B9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885C" w14:textId="68722B4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23EA" w14:textId="7EF414F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9078" w14:textId="74D457E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F181" w14:textId="0C9B2CB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DE9F" w14:textId="22B79AC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9</w:t>
            </w:r>
          </w:p>
        </w:tc>
      </w:tr>
      <w:tr w:rsidR="008F776B" w:rsidRPr="009F2D08" w14:paraId="5FF2ACA9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0BAB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Aich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CCC9" w14:textId="78BAC1A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E761" w14:textId="2FA4F8D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3C18" w14:textId="23DEB06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517B" w14:textId="66EA443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9500" w14:textId="4447C71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1F7C" w14:textId="10ADF11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7C89" w14:textId="7C078FA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7F37" w14:textId="2BA21B8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4CF4" w14:textId="339E32F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FCBE" w14:textId="13E8BBA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BF2B" w14:textId="0CB5AFE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6</w:t>
            </w:r>
          </w:p>
        </w:tc>
      </w:tr>
      <w:tr w:rsidR="008F776B" w:rsidRPr="009F2D08" w14:paraId="6248BC4F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6B9A4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Mi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B825" w14:textId="69ADF86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4F1D" w14:textId="44F16D9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E620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2442" w14:textId="7D067B2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A828" w14:textId="7CB012B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D881" w14:textId="09CBA8B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9BC4" w14:textId="6514360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6BF2" w14:textId="536A1B5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F02B" w14:textId="28A890A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6DE6" w14:textId="65C3518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E6F3" w14:textId="111AAA1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6</w:t>
            </w:r>
          </w:p>
        </w:tc>
      </w:tr>
      <w:tr w:rsidR="008F776B" w:rsidRPr="009F2D08" w14:paraId="2EC3EA8B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D2035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hig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4E3F" w14:textId="46FC013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9B2D" w14:textId="4CC81C3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1AD0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7500" w14:textId="33EF0D0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803B" w14:textId="74D45F7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1B3E" w14:textId="7B60C68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0220" w14:textId="1A029A7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4EFA" w14:textId="70ED306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C65A" w14:textId="5666E9C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5C5D" w14:textId="452496E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2463" w14:textId="27BEA4B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</w:tr>
      <w:tr w:rsidR="008F776B" w:rsidRPr="009F2D08" w14:paraId="5CAC0B8B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9A4A6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Kyot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3916" w14:textId="5AC45D1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F774" w14:textId="01310AE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FDA6" w14:textId="723C334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A159" w14:textId="40D821D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9738" w14:textId="3E9766B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088D" w14:textId="514B342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CE75" w14:textId="1AF37CF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320C" w14:textId="54C320D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E482" w14:textId="59A4055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0327" w14:textId="046E8E7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C449" w14:textId="0A064F5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9</w:t>
            </w:r>
          </w:p>
        </w:tc>
      </w:tr>
      <w:tr w:rsidR="008F776B" w:rsidRPr="009F2D08" w14:paraId="4110856D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3CA55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sak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FBDD" w14:textId="2DA5123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3716" w14:textId="45B4AB9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0CC1" w14:textId="08FEF3C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FFB5" w14:textId="5D56711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BA6B" w14:textId="1958444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517F" w14:textId="65EFC49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3893" w14:textId="1FEBD3F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2529" w14:textId="286EBB5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73DA" w14:textId="0FB76FC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69DB" w14:textId="3F6AC70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3.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D379" w14:textId="358C9A8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7</w:t>
            </w:r>
          </w:p>
        </w:tc>
      </w:tr>
      <w:tr w:rsidR="008F776B" w:rsidRPr="009F2D08" w14:paraId="4786E782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B707A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yog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D5E8" w14:textId="37EF34D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FA1A" w14:textId="2890A70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829A" w14:textId="61D0882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088A" w14:textId="727D385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719F" w14:textId="1410E40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B248" w14:textId="67096FA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65F8" w14:textId="700C7A6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D7FF" w14:textId="6FAB936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49F9" w14:textId="0BD54A0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A45B" w14:textId="5430877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1B29" w14:textId="5836B06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1</w:t>
            </w:r>
          </w:p>
        </w:tc>
      </w:tr>
      <w:tr w:rsidR="008F776B" w:rsidRPr="009F2D08" w14:paraId="0ADD556B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C4A8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a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0BBE" w14:textId="55DE3C6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4FEA" w14:textId="274AB26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A051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3B3C" w14:textId="77AC150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57A6" w14:textId="1FAEA88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2F88" w14:textId="7F2F36F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3F08" w14:textId="6D4696E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12CF" w14:textId="61E01F6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879D" w14:textId="6E20988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419D" w14:textId="7387D65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0AFD" w14:textId="62EFA11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8F776B" w:rsidRPr="009F2D08" w14:paraId="13B7E9B8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2A49D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Wakayam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0476" w14:textId="761E395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EC26" w14:textId="16DEF50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3A03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2E27" w14:textId="3AB72CD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5653" w14:textId="3098CBD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84EB" w14:textId="4E5C3F7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123F" w14:textId="6F74B7A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E3C9" w14:textId="6BB69FD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7B3F" w14:textId="581EE60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08EF" w14:textId="346B7C2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ABFE" w14:textId="1A8797D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3</w:t>
            </w:r>
          </w:p>
        </w:tc>
      </w:tr>
      <w:tr w:rsidR="008F776B" w:rsidRPr="009F2D08" w14:paraId="2F80FBCC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E0566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ottor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E476" w14:textId="55C99DB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4480" w14:textId="4700F4B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E733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5D61" w14:textId="1A041C2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2182" w14:textId="3E083F9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7F2C" w14:textId="28150BE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9A12" w14:textId="312352F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6B46" w14:textId="49A1010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21E4" w14:textId="40B169F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E9EA" w14:textId="634C3A4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97CB" w14:textId="06B5A76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4</w:t>
            </w:r>
          </w:p>
        </w:tc>
      </w:tr>
      <w:tr w:rsidR="008F776B" w:rsidRPr="009F2D08" w14:paraId="23607FF4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88BAB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himan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C855" w14:textId="12BEFF3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3AFA" w14:textId="65FA02B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47FD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6D1C" w14:textId="6349A45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877D" w14:textId="0AC4024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A8B7" w14:textId="31853D8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5A4E" w14:textId="24ADD7C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5CC5" w14:textId="6890C45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C3C3" w14:textId="14CA024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F3A5" w14:textId="24C5ECC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D8AE" w14:textId="76BEE4B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5</w:t>
            </w:r>
          </w:p>
        </w:tc>
      </w:tr>
      <w:tr w:rsidR="008F776B" w:rsidRPr="009F2D08" w14:paraId="2E833061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966F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kayam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FBD5" w14:textId="405DDC8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D5A5" w14:textId="5286121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0EC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E173" w14:textId="38A3F7D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EE0A" w14:textId="2038FB6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D9CF" w14:textId="72BCBB4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D4C8" w14:textId="6234CD6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DCC9" w14:textId="00CFE02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0CF2" w14:textId="606D9C9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4.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7868" w14:textId="72A1D51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F51C" w14:textId="29453BF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3</w:t>
            </w:r>
          </w:p>
        </w:tc>
      </w:tr>
      <w:tr w:rsidR="008F776B" w:rsidRPr="009F2D08" w14:paraId="06EE3BE6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3C0B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iroshim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37A0" w14:textId="601B52D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B471" w14:textId="6326267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192E" w14:textId="7E0C355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FA84" w14:textId="5AA02ED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56B8" w14:textId="4776C81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B69A" w14:textId="54DC0F6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D8AF" w14:textId="1946CCB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87E4" w14:textId="7B53E6E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1942" w14:textId="5B5A186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D43E" w14:textId="7207E0A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0B24" w14:textId="5E06EA9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8F776B" w:rsidRPr="009F2D08" w14:paraId="3BE00CAF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C958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Yamaguch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7E56" w14:textId="04D02A3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93B7" w14:textId="40F05CE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B19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CD17" w14:textId="602879A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C006" w14:textId="0BD0124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89C3" w14:textId="4859E50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C0AD" w14:textId="3BB39F4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8796" w14:textId="32BA7B9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5E0E" w14:textId="04B3341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33C0" w14:textId="6276E75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1F8B" w14:textId="68809DD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8F776B" w:rsidRPr="009F2D08" w14:paraId="6C3D2AD5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372B6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okushim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817E" w14:textId="52889FB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7C4B" w14:textId="5E63B93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019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EE79" w14:textId="6DBBC55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7218" w14:textId="3032EDB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F043" w14:textId="26FC77C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299D" w14:textId="455C933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1566" w14:textId="233E35A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A7B9" w14:textId="651E2C2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2A7E" w14:textId="5190285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E5C9" w14:textId="2521E6F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8F776B" w:rsidRPr="009F2D08" w14:paraId="4B43B7B2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10CEB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Kagaw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3744" w14:textId="13B0B98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DF68" w14:textId="7DC947E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6480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37D8" w14:textId="4F31565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6642" w14:textId="7A0DFA7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D781" w14:textId="76C772C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4E6C" w14:textId="1C56208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67E9" w14:textId="3F90C2C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5E50" w14:textId="799542C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08E3" w14:textId="50314F3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E6F8" w14:textId="0F75C3B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6</w:t>
            </w:r>
          </w:p>
        </w:tc>
      </w:tr>
      <w:tr w:rsidR="008F776B" w:rsidRPr="009F2D08" w14:paraId="061236DA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B0E63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him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ED4A" w14:textId="5593A16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1D5B" w14:textId="7C6380D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EE11" w14:textId="1F235E0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035B" w14:textId="3406144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7EC5" w14:textId="5C28B9B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14B2" w14:textId="216877D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D54C" w14:textId="3FCA6A5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9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75E9" w14:textId="535D7EE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596B" w14:textId="44D9C60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1565" w14:textId="718E9BC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8E05" w14:textId="306659C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7</w:t>
            </w:r>
          </w:p>
        </w:tc>
      </w:tr>
      <w:tr w:rsidR="008F776B" w:rsidRPr="009F2D08" w14:paraId="6A43C37F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F054B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Koch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B549" w14:textId="5A7B3D1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7D5A" w14:textId="0E9C484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9246" w14:textId="4C23901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8A8F" w14:textId="354FC33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3E7B" w14:textId="1CDF899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C6CE" w14:textId="68C9B51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A9AD" w14:textId="0A5D1D6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0759" w14:textId="15C3FA4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AF55" w14:textId="347FDA8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2D16" w14:textId="557D423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A3B2" w14:textId="59389BE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8F776B" w:rsidRPr="009F2D08" w14:paraId="323B5298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FC530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Fukuok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AB6A" w14:textId="24187FE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C758" w14:textId="209B81C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3989" w14:textId="7A85FFF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09F2" w14:textId="2CE0832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6633" w14:textId="74C704A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91D6" w14:textId="680F845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9A62" w14:textId="63E5CAB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5AB2" w14:textId="518E9F0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483D" w14:textId="56D73DC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2373" w14:textId="53DDFFF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E411" w14:textId="5655290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2</w:t>
            </w:r>
          </w:p>
        </w:tc>
      </w:tr>
      <w:tr w:rsidR="008F776B" w:rsidRPr="009F2D08" w14:paraId="23F55A58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C52B5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ag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BA27" w14:textId="652D953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402F" w14:textId="6EF8B13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38F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5406" w14:textId="55B2BC2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254D" w14:textId="64643CA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BA84" w14:textId="5A6ACAD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0EA0" w14:textId="1A830B4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0491" w14:textId="3228899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EC7E" w14:textId="434188C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71FE" w14:textId="634A109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FD69" w14:textId="45EEBEB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3</w:t>
            </w:r>
          </w:p>
        </w:tc>
      </w:tr>
      <w:tr w:rsidR="008F776B" w:rsidRPr="009F2D08" w14:paraId="66F3DD8B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7BA7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agasak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1F33" w14:textId="60764D0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DBAC" w14:textId="776EAC6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F76D" w14:textId="6E3DE0F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F54D" w14:textId="6921423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699B" w14:textId="4C242FD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48F5" w14:textId="6BF617E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BD30" w14:textId="426F939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C0A4" w14:textId="42A1A4F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2421" w14:textId="7441F91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C394" w14:textId="21FCC8A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EA72" w14:textId="4350EFB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9</w:t>
            </w:r>
          </w:p>
        </w:tc>
      </w:tr>
      <w:tr w:rsidR="008F776B" w:rsidRPr="009F2D08" w14:paraId="09BF1E00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71E4D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Kumamot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2CAA" w14:textId="6084804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548A" w14:textId="23FBF38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29B7" w14:textId="0D0B493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4DC9" w14:textId="2A26FE8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FEF9" w14:textId="38F1392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5FF5" w14:textId="7A4B66D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417A" w14:textId="7B43E29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A862" w14:textId="1369D59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80E2" w14:textId="0169E7E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3.2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2A4D" w14:textId="3379BD0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C1C3" w14:textId="467FAA3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8F776B" w:rsidRPr="009F2D08" w14:paraId="1F6EDD7F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E966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it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D44B" w14:textId="1274786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2A25" w14:textId="47FF45C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B2AC" w14:textId="15DC11D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332C" w14:textId="2725FCC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8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EBC9" w14:textId="213573E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75D5" w14:textId="190DB82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30F1" w14:textId="3E5DFE5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8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48BF" w14:textId="36F3317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8DE5" w14:textId="6E9CDE9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611B" w14:textId="3DD583A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3DA0" w14:textId="4329A08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3</w:t>
            </w:r>
          </w:p>
        </w:tc>
      </w:tr>
      <w:tr w:rsidR="008F776B" w:rsidRPr="009F2D08" w14:paraId="1433B938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417B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Miyazak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CBBB" w14:textId="05AD249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8F56" w14:textId="2F23028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7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BE3E" w14:textId="09CA4F3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2EDC" w14:textId="6D2504E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7BB3" w14:textId="2D713DA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4A56" w14:textId="63D21DD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8396" w14:textId="1FBC981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C9C4" w14:textId="60AB6A7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277D" w14:textId="5B4833F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DB99" w14:textId="7BFEE30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59B8" w14:textId="7C592C6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91</w:t>
            </w:r>
          </w:p>
        </w:tc>
      </w:tr>
      <w:tr w:rsidR="008F776B" w:rsidRPr="009F2D08" w14:paraId="5A1AB9DE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556DD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lastRenderedPageBreak/>
              <w:t>Kagoshim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14A2" w14:textId="667E0D0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551C" w14:textId="66E7090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C6DF" w14:textId="3F7DA3C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3F97" w14:textId="754A1EA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50F4" w14:textId="739281C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9D52" w14:textId="0A91BAE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3639" w14:textId="27D768D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DD9C" w14:textId="5A1B61F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664B" w14:textId="767F72D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13B3" w14:textId="1264876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7EAE" w14:textId="35AA6AC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9</w:t>
            </w:r>
          </w:p>
        </w:tc>
      </w:tr>
      <w:tr w:rsidR="008F776B" w:rsidRPr="009F2D08" w14:paraId="71EF29A1" w14:textId="77777777" w:rsidTr="008F776B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595FA0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kinaw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65F21" w14:textId="4B4F283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C654E" w14:textId="7639FA2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745E3" w14:textId="760961A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8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10C87" w14:textId="0CDE1B6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A6292" w14:textId="7F8BA85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4587A" w14:textId="4732E52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9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30734" w14:textId="5BBB016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8294A" w14:textId="3031A86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4B5BB" w14:textId="7C175FE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C831B" w14:textId="6F89009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E50D0" w14:textId="111420C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40</w:t>
            </w:r>
          </w:p>
        </w:tc>
      </w:tr>
      <w:tr w:rsidR="008F776B" w:rsidRPr="009F2D08" w14:paraId="6E00D7BA" w14:textId="77777777" w:rsidTr="008F776B">
        <w:trPr>
          <w:trHeight w:val="620"/>
        </w:trPr>
        <w:tc>
          <w:tcPr>
            <w:tcW w:w="4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1CFF3E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Median (IQR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678F42C" w14:textId="75F8A92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9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53 </w:t>
            </w: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28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93BFF32" w14:textId="6EDE848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78 </w:t>
            </w: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72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DB9F861" w14:textId="382AD22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="00AA0887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64 </w:t>
            </w:r>
            <w:r w:rsidR="00AA0887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74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27A8B8F" w14:textId="0F565B6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="00AA0887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60 </w:t>
            </w:r>
            <w:r w:rsidR="00AA0887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74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248E37C" w14:textId="2C8A845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51 </w:t>
            </w: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29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14BF386" w14:textId="00C6A09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67 </w:t>
            </w: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4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9CA2F99" w14:textId="742D90F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="00AA0887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71 </w:t>
            </w:r>
            <w:r w:rsidR="00AA0887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61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C90EB34" w14:textId="3D103FD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75 </w:t>
            </w: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6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E9C1603" w14:textId="17E58CE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 xml:space="preserve">(0.33 </w:t>
            </w:r>
            <w:r w:rsidR="00AA0887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33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5054F0E" w14:textId="2A8D782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46 </w:t>
            </w: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60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7B67705" w14:textId="0DFF69E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="00AA0887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55 </w:t>
            </w:r>
            <w:r w:rsidR="00AA0887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56)</w:t>
            </w:r>
          </w:p>
        </w:tc>
      </w:tr>
    </w:tbl>
    <w:p w14:paraId="6BBAD208" w14:textId="77777777" w:rsidR="008F776B" w:rsidRPr="009F2D08" w:rsidRDefault="008F776B" w:rsidP="00F321D3">
      <w:pPr>
        <w:rPr>
          <w:rFonts w:ascii="Cambria" w:hAnsi="Cambria" w:cs="Times New Roman"/>
        </w:rPr>
        <w:sectPr w:rsidR="008F776B" w:rsidRPr="009F2D08" w:rsidSect="00463AB6">
          <w:type w:val="continuous"/>
          <w:pgSz w:w="16838" w:h="11906" w:orient="landscape"/>
          <w:pgMar w:top="964" w:right="817" w:bottom="964" w:left="720" w:header="851" w:footer="992" w:gutter="0"/>
          <w:cols w:space="425"/>
          <w:docGrid w:type="lines" w:linePitch="360"/>
        </w:sectPr>
      </w:pPr>
    </w:p>
    <w:bookmarkEnd w:id="0"/>
    <w:bookmarkEnd w:id="1"/>
    <w:p w14:paraId="718E9432" w14:textId="77777777" w:rsidR="00986DE5" w:rsidRPr="009F2D08" w:rsidRDefault="00986DE5" w:rsidP="003666F0">
      <w:pPr>
        <w:rPr>
          <w:rFonts w:ascii="Cambria" w:hAnsi="Cambria" w:cs="Times New Roman"/>
        </w:rPr>
      </w:pPr>
    </w:p>
    <w:sectPr w:rsidR="00986DE5" w:rsidRPr="009F2D08" w:rsidSect="00463AB6">
      <w:type w:val="continuous"/>
      <w:pgSz w:w="11906" w:h="16838"/>
      <w:pgMar w:top="720" w:right="964" w:bottom="817" w:left="96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622BB4" w14:textId="77777777" w:rsidR="008F79E7" w:rsidRDefault="008F79E7" w:rsidP="006174F0">
      <w:r>
        <w:separator/>
      </w:r>
    </w:p>
  </w:endnote>
  <w:endnote w:type="continuationSeparator" w:id="0">
    <w:p w14:paraId="6E4AEEC7" w14:textId="77777777" w:rsidR="008F79E7" w:rsidRDefault="008F79E7" w:rsidP="006174F0">
      <w:r>
        <w:continuationSeparator/>
      </w:r>
    </w:p>
  </w:endnote>
  <w:endnote w:type="continuationNotice" w:id="1">
    <w:p w14:paraId="5142836F" w14:textId="77777777" w:rsidR="008F79E7" w:rsidRDefault="008F79E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UD Digi Kyokasho NP-R">
    <w:panose1 w:val="02020400000000000000"/>
    <w:charset w:val="80"/>
    <w:family w:val="roman"/>
    <w:pitch w:val="variable"/>
    <w:sig w:usb0="800002A3" w:usb1="2AC7ECFA" w:usb2="00000010" w:usb3="00000000" w:csb0="0002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MS Gothic"/>
    <w:panose1 w:val="020B0604020202020204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sukushi A Round Gothic Bold">
    <w:panose1 w:val="02020700000000000000"/>
    <w:charset w:val="80"/>
    <w:family w:val="roman"/>
    <w:pitch w:val="variable"/>
    <w:sig w:usb0="00000003" w:usb1="0AC71C10" w:usb2="00000012" w:usb3="00000000" w:csb0="00020005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201497" w14:textId="77777777" w:rsidR="008F79E7" w:rsidRDefault="008F79E7" w:rsidP="006174F0">
      <w:r>
        <w:separator/>
      </w:r>
    </w:p>
  </w:footnote>
  <w:footnote w:type="continuationSeparator" w:id="0">
    <w:p w14:paraId="3E08EE18" w14:textId="77777777" w:rsidR="008F79E7" w:rsidRDefault="008F79E7" w:rsidP="006174F0">
      <w:r>
        <w:continuationSeparator/>
      </w:r>
    </w:p>
  </w:footnote>
  <w:footnote w:type="continuationNotice" w:id="1">
    <w:p w14:paraId="3CF1E7F4" w14:textId="77777777" w:rsidR="008F79E7" w:rsidRDefault="008F79E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C34"/>
    <w:rsid w:val="00001DCE"/>
    <w:rsid w:val="00002EA2"/>
    <w:rsid w:val="00002FB5"/>
    <w:rsid w:val="00007919"/>
    <w:rsid w:val="00007CF3"/>
    <w:rsid w:val="00007F70"/>
    <w:rsid w:val="0001070E"/>
    <w:rsid w:val="0001177D"/>
    <w:rsid w:val="00013CA6"/>
    <w:rsid w:val="00017349"/>
    <w:rsid w:val="00017A3C"/>
    <w:rsid w:val="000249E9"/>
    <w:rsid w:val="00026DDC"/>
    <w:rsid w:val="0004034F"/>
    <w:rsid w:val="00041692"/>
    <w:rsid w:val="000456A1"/>
    <w:rsid w:val="0005131B"/>
    <w:rsid w:val="00051520"/>
    <w:rsid w:val="00060E3D"/>
    <w:rsid w:val="00064395"/>
    <w:rsid w:val="00064D0E"/>
    <w:rsid w:val="0006712E"/>
    <w:rsid w:val="00072CEC"/>
    <w:rsid w:val="00073CA1"/>
    <w:rsid w:val="000801D9"/>
    <w:rsid w:val="00085CE6"/>
    <w:rsid w:val="0009313B"/>
    <w:rsid w:val="00095622"/>
    <w:rsid w:val="000A1B93"/>
    <w:rsid w:val="000A1DF0"/>
    <w:rsid w:val="000C0244"/>
    <w:rsid w:val="000C4265"/>
    <w:rsid w:val="000C599A"/>
    <w:rsid w:val="000C61FC"/>
    <w:rsid w:val="000C67C3"/>
    <w:rsid w:val="000C71C3"/>
    <w:rsid w:val="000D1DAA"/>
    <w:rsid w:val="000D4DC9"/>
    <w:rsid w:val="000D62D5"/>
    <w:rsid w:val="000D7A89"/>
    <w:rsid w:val="000E616F"/>
    <w:rsid w:val="000F3A57"/>
    <w:rsid w:val="000F4B68"/>
    <w:rsid w:val="00101CA3"/>
    <w:rsid w:val="001021B0"/>
    <w:rsid w:val="00102FE3"/>
    <w:rsid w:val="00104657"/>
    <w:rsid w:val="0010625F"/>
    <w:rsid w:val="00111264"/>
    <w:rsid w:val="00112DB8"/>
    <w:rsid w:val="00114163"/>
    <w:rsid w:val="001164CA"/>
    <w:rsid w:val="001172DE"/>
    <w:rsid w:val="001246F1"/>
    <w:rsid w:val="0012560D"/>
    <w:rsid w:val="00126B9E"/>
    <w:rsid w:val="001271A4"/>
    <w:rsid w:val="0012729C"/>
    <w:rsid w:val="001403D8"/>
    <w:rsid w:val="00147908"/>
    <w:rsid w:val="00147C7E"/>
    <w:rsid w:val="00150B73"/>
    <w:rsid w:val="00154762"/>
    <w:rsid w:val="00154CF9"/>
    <w:rsid w:val="00155EAF"/>
    <w:rsid w:val="0015622F"/>
    <w:rsid w:val="001571FC"/>
    <w:rsid w:val="00157E56"/>
    <w:rsid w:val="00164D1A"/>
    <w:rsid w:val="00165337"/>
    <w:rsid w:val="00172535"/>
    <w:rsid w:val="00192742"/>
    <w:rsid w:val="001A31BB"/>
    <w:rsid w:val="001A7381"/>
    <w:rsid w:val="001B0364"/>
    <w:rsid w:val="001B1C2E"/>
    <w:rsid w:val="001B2BAF"/>
    <w:rsid w:val="001B2C11"/>
    <w:rsid w:val="001B47F5"/>
    <w:rsid w:val="001B4CFF"/>
    <w:rsid w:val="001B6867"/>
    <w:rsid w:val="001B7F19"/>
    <w:rsid w:val="001C3CE0"/>
    <w:rsid w:val="001C4006"/>
    <w:rsid w:val="001D0FD8"/>
    <w:rsid w:val="001D143D"/>
    <w:rsid w:val="001D1CEE"/>
    <w:rsid w:val="001D3227"/>
    <w:rsid w:val="001D34EF"/>
    <w:rsid w:val="001D3E26"/>
    <w:rsid w:val="001D6F61"/>
    <w:rsid w:val="001E0B75"/>
    <w:rsid w:val="001E1615"/>
    <w:rsid w:val="001E22E9"/>
    <w:rsid w:val="001E2590"/>
    <w:rsid w:val="001E7FFC"/>
    <w:rsid w:val="001F0521"/>
    <w:rsid w:val="001F5009"/>
    <w:rsid w:val="001F7D5B"/>
    <w:rsid w:val="00215785"/>
    <w:rsid w:val="002202EE"/>
    <w:rsid w:val="00232173"/>
    <w:rsid w:val="00232E56"/>
    <w:rsid w:val="002412F5"/>
    <w:rsid w:val="00243032"/>
    <w:rsid w:val="00245B3B"/>
    <w:rsid w:val="002504A7"/>
    <w:rsid w:val="0025442D"/>
    <w:rsid w:val="002562DC"/>
    <w:rsid w:val="00256C75"/>
    <w:rsid w:val="00266A80"/>
    <w:rsid w:val="0027242C"/>
    <w:rsid w:val="00272E44"/>
    <w:rsid w:val="00274BF4"/>
    <w:rsid w:val="0027573C"/>
    <w:rsid w:val="00292F09"/>
    <w:rsid w:val="002A157A"/>
    <w:rsid w:val="002B05FD"/>
    <w:rsid w:val="002B35B2"/>
    <w:rsid w:val="002B509D"/>
    <w:rsid w:val="002B7F9D"/>
    <w:rsid w:val="002C2BFD"/>
    <w:rsid w:val="002C2C3D"/>
    <w:rsid w:val="002C38F3"/>
    <w:rsid w:val="002C568F"/>
    <w:rsid w:val="002C71D1"/>
    <w:rsid w:val="002D13DD"/>
    <w:rsid w:val="002D29A4"/>
    <w:rsid w:val="002D33DD"/>
    <w:rsid w:val="002D682B"/>
    <w:rsid w:val="002D7587"/>
    <w:rsid w:val="002E036A"/>
    <w:rsid w:val="002E09D3"/>
    <w:rsid w:val="002E5134"/>
    <w:rsid w:val="002E6007"/>
    <w:rsid w:val="002E6F36"/>
    <w:rsid w:val="002E753A"/>
    <w:rsid w:val="002F0EF3"/>
    <w:rsid w:val="002F12AC"/>
    <w:rsid w:val="003009EE"/>
    <w:rsid w:val="00300FF2"/>
    <w:rsid w:val="003014E9"/>
    <w:rsid w:val="00302C57"/>
    <w:rsid w:val="00305239"/>
    <w:rsid w:val="00305F16"/>
    <w:rsid w:val="00307161"/>
    <w:rsid w:val="00313D67"/>
    <w:rsid w:val="00325162"/>
    <w:rsid w:val="00326FF2"/>
    <w:rsid w:val="003303D8"/>
    <w:rsid w:val="003367AB"/>
    <w:rsid w:val="00337309"/>
    <w:rsid w:val="00337556"/>
    <w:rsid w:val="00340D90"/>
    <w:rsid w:val="00341AF0"/>
    <w:rsid w:val="00342110"/>
    <w:rsid w:val="003454EB"/>
    <w:rsid w:val="00360938"/>
    <w:rsid w:val="003666F0"/>
    <w:rsid w:val="00370869"/>
    <w:rsid w:val="003716F8"/>
    <w:rsid w:val="00371A74"/>
    <w:rsid w:val="00376874"/>
    <w:rsid w:val="00377355"/>
    <w:rsid w:val="003775D0"/>
    <w:rsid w:val="0038420F"/>
    <w:rsid w:val="003870EA"/>
    <w:rsid w:val="0039216B"/>
    <w:rsid w:val="003A3BED"/>
    <w:rsid w:val="003B17AF"/>
    <w:rsid w:val="003C2BE1"/>
    <w:rsid w:val="003C6C5D"/>
    <w:rsid w:val="003D1167"/>
    <w:rsid w:val="003D3FA0"/>
    <w:rsid w:val="003D7F6A"/>
    <w:rsid w:val="003F0F7F"/>
    <w:rsid w:val="003F2584"/>
    <w:rsid w:val="003F6281"/>
    <w:rsid w:val="003F6A16"/>
    <w:rsid w:val="003F6B90"/>
    <w:rsid w:val="00401614"/>
    <w:rsid w:val="00402715"/>
    <w:rsid w:val="004051FA"/>
    <w:rsid w:val="00411CD4"/>
    <w:rsid w:val="0041262B"/>
    <w:rsid w:val="00413B80"/>
    <w:rsid w:val="00420594"/>
    <w:rsid w:val="004213AD"/>
    <w:rsid w:val="00422482"/>
    <w:rsid w:val="00422DEB"/>
    <w:rsid w:val="00425421"/>
    <w:rsid w:val="00427C68"/>
    <w:rsid w:val="00435B8E"/>
    <w:rsid w:val="00441E70"/>
    <w:rsid w:val="00441FF1"/>
    <w:rsid w:val="0044259A"/>
    <w:rsid w:val="004440CD"/>
    <w:rsid w:val="00445936"/>
    <w:rsid w:val="00450FAC"/>
    <w:rsid w:val="00454CE6"/>
    <w:rsid w:val="00456C0D"/>
    <w:rsid w:val="004572F3"/>
    <w:rsid w:val="00461EEF"/>
    <w:rsid w:val="00463AB6"/>
    <w:rsid w:val="00466941"/>
    <w:rsid w:val="00473738"/>
    <w:rsid w:val="00476354"/>
    <w:rsid w:val="00480179"/>
    <w:rsid w:val="0048192C"/>
    <w:rsid w:val="00484BF2"/>
    <w:rsid w:val="0049097B"/>
    <w:rsid w:val="004A0803"/>
    <w:rsid w:val="004A3648"/>
    <w:rsid w:val="004A71E5"/>
    <w:rsid w:val="004B22C3"/>
    <w:rsid w:val="004B4684"/>
    <w:rsid w:val="004B675D"/>
    <w:rsid w:val="004C50CB"/>
    <w:rsid w:val="004C5B00"/>
    <w:rsid w:val="004D1EC4"/>
    <w:rsid w:val="004D4AA3"/>
    <w:rsid w:val="004D4C34"/>
    <w:rsid w:val="004D7E28"/>
    <w:rsid w:val="004E1713"/>
    <w:rsid w:val="004E57FF"/>
    <w:rsid w:val="004F115B"/>
    <w:rsid w:val="004F1E9E"/>
    <w:rsid w:val="004F2A36"/>
    <w:rsid w:val="004F402B"/>
    <w:rsid w:val="004F40FA"/>
    <w:rsid w:val="004F6BD8"/>
    <w:rsid w:val="00500A2A"/>
    <w:rsid w:val="005015E8"/>
    <w:rsid w:val="005069FD"/>
    <w:rsid w:val="005131DD"/>
    <w:rsid w:val="005157EA"/>
    <w:rsid w:val="005161AC"/>
    <w:rsid w:val="005214FE"/>
    <w:rsid w:val="00524BA8"/>
    <w:rsid w:val="00537CF7"/>
    <w:rsid w:val="005401A1"/>
    <w:rsid w:val="00542BF3"/>
    <w:rsid w:val="0054550D"/>
    <w:rsid w:val="00545D88"/>
    <w:rsid w:val="005516F8"/>
    <w:rsid w:val="00551BBD"/>
    <w:rsid w:val="005525C4"/>
    <w:rsid w:val="0055284A"/>
    <w:rsid w:val="00552DDD"/>
    <w:rsid w:val="005565E6"/>
    <w:rsid w:val="005656DC"/>
    <w:rsid w:val="005722F4"/>
    <w:rsid w:val="00574291"/>
    <w:rsid w:val="005777C7"/>
    <w:rsid w:val="00583616"/>
    <w:rsid w:val="00583974"/>
    <w:rsid w:val="005A23B2"/>
    <w:rsid w:val="005A568C"/>
    <w:rsid w:val="005A6E96"/>
    <w:rsid w:val="005B04ED"/>
    <w:rsid w:val="005C2EE3"/>
    <w:rsid w:val="005C54F4"/>
    <w:rsid w:val="005D030E"/>
    <w:rsid w:val="005D0F1E"/>
    <w:rsid w:val="005D4578"/>
    <w:rsid w:val="005E3654"/>
    <w:rsid w:val="005F5B6C"/>
    <w:rsid w:val="006008FB"/>
    <w:rsid w:val="00601788"/>
    <w:rsid w:val="006023C8"/>
    <w:rsid w:val="00603AEC"/>
    <w:rsid w:val="00605BBC"/>
    <w:rsid w:val="00612C69"/>
    <w:rsid w:val="00612EC6"/>
    <w:rsid w:val="00615162"/>
    <w:rsid w:val="006174F0"/>
    <w:rsid w:val="0063192F"/>
    <w:rsid w:val="00645D2F"/>
    <w:rsid w:val="00662053"/>
    <w:rsid w:val="006663D2"/>
    <w:rsid w:val="00690A56"/>
    <w:rsid w:val="00692409"/>
    <w:rsid w:val="00693B96"/>
    <w:rsid w:val="006979E3"/>
    <w:rsid w:val="006A1092"/>
    <w:rsid w:val="006A63B7"/>
    <w:rsid w:val="006B068D"/>
    <w:rsid w:val="006C3333"/>
    <w:rsid w:val="006D539D"/>
    <w:rsid w:val="006E6FF4"/>
    <w:rsid w:val="006E7D63"/>
    <w:rsid w:val="006F75EC"/>
    <w:rsid w:val="00700E75"/>
    <w:rsid w:val="0070395F"/>
    <w:rsid w:val="00705A87"/>
    <w:rsid w:val="00706703"/>
    <w:rsid w:val="00710131"/>
    <w:rsid w:val="00711082"/>
    <w:rsid w:val="007147F9"/>
    <w:rsid w:val="00716408"/>
    <w:rsid w:val="00724022"/>
    <w:rsid w:val="007309C1"/>
    <w:rsid w:val="00740C76"/>
    <w:rsid w:val="0074339A"/>
    <w:rsid w:val="00743D01"/>
    <w:rsid w:val="00744EF5"/>
    <w:rsid w:val="00745A3B"/>
    <w:rsid w:val="007508F7"/>
    <w:rsid w:val="007515D2"/>
    <w:rsid w:val="00756330"/>
    <w:rsid w:val="00760F34"/>
    <w:rsid w:val="007623B2"/>
    <w:rsid w:val="00762CAC"/>
    <w:rsid w:val="00763502"/>
    <w:rsid w:val="00771455"/>
    <w:rsid w:val="00795DA2"/>
    <w:rsid w:val="00796DF3"/>
    <w:rsid w:val="007A01AA"/>
    <w:rsid w:val="007A1E9B"/>
    <w:rsid w:val="007C03F9"/>
    <w:rsid w:val="007C536C"/>
    <w:rsid w:val="007C6CE3"/>
    <w:rsid w:val="007D1B13"/>
    <w:rsid w:val="007D5116"/>
    <w:rsid w:val="007E2590"/>
    <w:rsid w:val="007E54E8"/>
    <w:rsid w:val="007E6A1A"/>
    <w:rsid w:val="007F2B3A"/>
    <w:rsid w:val="007F522C"/>
    <w:rsid w:val="00800E6B"/>
    <w:rsid w:val="0080161C"/>
    <w:rsid w:val="0080686F"/>
    <w:rsid w:val="00810668"/>
    <w:rsid w:val="00811437"/>
    <w:rsid w:val="0081282A"/>
    <w:rsid w:val="00813295"/>
    <w:rsid w:val="0081402C"/>
    <w:rsid w:val="0081478E"/>
    <w:rsid w:val="0081524A"/>
    <w:rsid w:val="008154BC"/>
    <w:rsid w:val="008156BC"/>
    <w:rsid w:val="008201F0"/>
    <w:rsid w:val="00827434"/>
    <w:rsid w:val="00835D4E"/>
    <w:rsid w:val="00837175"/>
    <w:rsid w:val="00842373"/>
    <w:rsid w:val="00843648"/>
    <w:rsid w:val="0084592B"/>
    <w:rsid w:val="008462FA"/>
    <w:rsid w:val="00846390"/>
    <w:rsid w:val="00847495"/>
    <w:rsid w:val="00857536"/>
    <w:rsid w:val="00864EEE"/>
    <w:rsid w:val="00870DBD"/>
    <w:rsid w:val="00871C0A"/>
    <w:rsid w:val="00872A7A"/>
    <w:rsid w:val="008821A4"/>
    <w:rsid w:val="00886BF2"/>
    <w:rsid w:val="008940BC"/>
    <w:rsid w:val="00895628"/>
    <w:rsid w:val="00896271"/>
    <w:rsid w:val="008975C0"/>
    <w:rsid w:val="008A5071"/>
    <w:rsid w:val="008A69B7"/>
    <w:rsid w:val="008B063A"/>
    <w:rsid w:val="008B3BDD"/>
    <w:rsid w:val="008B46BE"/>
    <w:rsid w:val="008B7DDA"/>
    <w:rsid w:val="008C1C1E"/>
    <w:rsid w:val="008C428E"/>
    <w:rsid w:val="008D3647"/>
    <w:rsid w:val="008D5097"/>
    <w:rsid w:val="008D7716"/>
    <w:rsid w:val="008E2E54"/>
    <w:rsid w:val="008E4D0F"/>
    <w:rsid w:val="008E5EA5"/>
    <w:rsid w:val="008E6DBA"/>
    <w:rsid w:val="008F51C6"/>
    <w:rsid w:val="008F776B"/>
    <w:rsid w:val="008F79E7"/>
    <w:rsid w:val="00901AF4"/>
    <w:rsid w:val="00902ADE"/>
    <w:rsid w:val="00903ABE"/>
    <w:rsid w:val="00903B0D"/>
    <w:rsid w:val="00904974"/>
    <w:rsid w:val="0090645D"/>
    <w:rsid w:val="00912A38"/>
    <w:rsid w:val="00912B4E"/>
    <w:rsid w:val="00914294"/>
    <w:rsid w:val="009250A3"/>
    <w:rsid w:val="009250C4"/>
    <w:rsid w:val="00935029"/>
    <w:rsid w:val="009416AF"/>
    <w:rsid w:val="00944EB3"/>
    <w:rsid w:val="00945A5D"/>
    <w:rsid w:val="0094665F"/>
    <w:rsid w:val="00951CD7"/>
    <w:rsid w:val="0095463D"/>
    <w:rsid w:val="00955B34"/>
    <w:rsid w:val="00960431"/>
    <w:rsid w:val="00963BFE"/>
    <w:rsid w:val="0097088E"/>
    <w:rsid w:val="00971F20"/>
    <w:rsid w:val="0097557B"/>
    <w:rsid w:val="009777B4"/>
    <w:rsid w:val="0098017D"/>
    <w:rsid w:val="009836EF"/>
    <w:rsid w:val="00986DE5"/>
    <w:rsid w:val="00987C8B"/>
    <w:rsid w:val="00994DCF"/>
    <w:rsid w:val="009B1A53"/>
    <w:rsid w:val="009B2A71"/>
    <w:rsid w:val="009B6C4D"/>
    <w:rsid w:val="009C0D73"/>
    <w:rsid w:val="009C1AC9"/>
    <w:rsid w:val="009C59C7"/>
    <w:rsid w:val="009C6A1E"/>
    <w:rsid w:val="009D3CF9"/>
    <w:rsid w:val="009D4F8A"/>
    <w:rsid w:val="009D7447"/>
    <w:rsid w:val="009D7699"/>
    <w:rsid w:val="009E4AE0"/>
    <w:rsid w:val="009F1846"/>
    <w:rsid w:val="009F1AD1"/>
    <w:rsid w:val="009F1C96"/>
    <w:rsid w:val="009F2D08"/>
    <w:rsid w:val="00A03484"/>
    <w:rsid w:val="00A0396D"/>
    <w:rsid w:val="00A0433D"/>
    <w:rsid w:val="00A06114"/>
    <w:rsid w:val="00A13DE4"/>
    <w:rsid w:val="00A21319"/>
    <w:rsid w:val="00A271EC"/>
    <w:rsid w:val="00A31968"/>
    <w:rsid w:val="00A56DB8"/>
    <w:rsid w:val="00A60619"/>
    <w:rsid w:val="00A6329A"/>
    <w:rsid w:val="00A71415"/>
    <w:rsid w:val="00A7413D"/>
    <w:rsid w:val="00A7527C"/>
    <w:rsid w:val="00A77AFA"/>
    <w:rsid w:val="00A82A98"/>
    <w:rsid w:val="00A85DB0"/>
    <w:rsid w:val="00A953DD"/>
    <w:rsid w:val="00AA017B"/>
    <w:rsid w:val="00AA0887"/>
    <w:rsid w:val="00AA4566"/>
    <w:rsid w:val="00AA4797"/>
    <w:rsid w:val="00AB1EF2"/>
    <w:rsid w:val="00AC1FC7"/>
    <w:rsid w:val="00AC4934"/>
    <w:rsid w:val="00AC4F8C"/>
    <w:rsid w:val="00AD0E24"/>
    <w:rsid w:val="00AD4D11"/>
    <w:rsid w:val="00AE0471"/>
    <w:rsid w:val="00AE2937"/>
    <w:rsid w:val="00AE2EA1"/>
    <w:rsid w:val="00AF0075"/>
    <w:rsid w:val="00AF2C5B"/>
    <w:rsid w:val="00AF653E"/>
    <w:rsid w:val="00AF7BEA"/>
    <w:rsid w:val="00B01711"/>
    <w:rsid w:val="00B0283C"/>
    <w:rsid w:val="00B03335"/>
    <w:rsid w:val="00B03CAB"/>
    <w:rsid w:val="00B05069"/>
    <w:rsid w:val="00B077C4"/>
    <w:rsid w:val="00B1392B"/>
    <w:rsid w:val="00B148BA"/>
    <w:rsid w:val="00B20A9F"/>
    <w:rsid w:val="00B2470A"/>
    <w:rsid w:val="00B250B6"/>
    <w:rsid w:val="00B25397"/>
    <w:rsid w:val="00B272F6"/>
    <w:rsid w:val="00B273A9"/>
    <w:rsid w:val="00B32419"/>
    <w:rsid w:val="00B3433F"/>
    <w:rsid w:val="00B35EE5"/>
    <w:rsid w:val="00B366EB"/>
    <w:rsid w:val="00B42588"/>
    <w:rsid w:val="00B44A49"/>
    <w:rsid w:val="00B45058"/>
    <w:rsid w:val="00B45543"/>
    <w:rsid w:val="00B46250"/>
    <w:rsid w:val="00B53DA8"/>
    <w:rsid w:val="00B54BC5"/>
    <w:rsid w:val="00B57C10"/>
    <w:rsid w:val="00B61B9F"/>
    <w:rsid w:val="00B654BF"/>
    <w:rsid w:val="00B65638"/>
    <w:rsid w:val="00B704DC"/>
    <w:rsid w:val="00B710D5"/>
    <w:rsid w:val="00B7353B"/>
    <w:rsid w:val="00B75E3C"/>
    <w:rsid w:val="00B80274"/>
    <w:rsid w:val="00B81F1A"/>
    <w:rsid w:val="00B85352"/>
    <w:rsid w:val="00B858B2"/>
    <w:rsid w:val="00B86D7D"/>
    <w:rsid w:val="00B90841"/>
    <w:rsid w:val="00B946D8"/>
    <w:rsid w:val="00B96633"/>
    <w:rsid w:val="00BA002C"/>
    <w:rsid w:val="00BA0ED9"/>
    <w:rsid w:val="00BA2BA0"/>
    <w:rsid w:val="00BB3747"/>
    <w:rsid w:val="00BC00E1"/>
    <w:rsid w:val="00BC0B94"/>
    <w:rsid w:val="00BC2EA2"/>
    <w:rsid w:val="00BC4F5D"/>
    <w:rsid w:val="00BC7395"/>
    <w:rsid w:val="00BD032B"/>
    <w:rsid w:val="00BE09FF"/>
    <w:rsid w:val="00BE47F1"/>
    <w:rsid w:val="00BE6290"/>
    <w:rsid w:val="00BF0E49"/>
    <w:rsid w:val="00BF12C9"/>
    <w:rsid w:val="00BF1C87"/>
    <w:rsid w:val="00BF1FD5"/>
    <w:rsid w:val="00BF6D3A"/>
    <w:rsid w:val="00C01E47"/>
    <w:rsid w:val="00C0317C"/>
    <w:rsid w:val="00C05D38"/>
    <w:rsid w:val="00C121F8"/>
    <w:rsid w:val="00C166DA"/>
    <w:rsid w:val="00C21048"/>
    <w:rsid w:val="00C22C7B"/>
    <w:rsid w:val="00C331B2"/>
    <w:rsid w:val="00C41441"/>
    <w:rsid w:val="00C46A72"/>
    <w:rsid w:val="00C51597"/>
    <w:rsid w:val="00C54A08"/>
    <w:rsid w:val="00C62112"/>
    <w:rsid w:val="00C721C2"/>
    <w:rsid w:val="00C75958"/>
    <w:rsid w:val="00C81243"/>
    <w:rsid w:val="00C84040"/>
    <w:rsid w:val="00CA366F"/>
    <w:rsid w:val="00CB146E"/>
    <w:rsid w:val="00CB2A1E"/>
    <w:rsid w:val="00CC44ED"/>
    <w:rsid w:val="00CC4F79"/>
    <w:rsid w:val="00CC6C0D"/>
    <w:rsid w:val="00CE0C25"/>
    <w:rsid w:val="00CF0B33"/>
    <w:rsid w:val="00CF0EDF"/>
    <w:rsid w:val="00D02A8F"/>
    <w:rsid w:val="00D047BF"/>
    <w:rsid w:val="00D11086"/>
    <w:rsid w:val="00D20D89"/>
    <w:rsid w:val="00D2471F"/>
    <w:rsid w:val="00D37BD9"/>
    <w:rsid w:val="00D418BC"/>
    <w:rsid w:val="00D43D3D"/>
    <w:rsid w:val="00D44DE6"/>
    <w:rsid w:val="00D5078F"/>
    <w:rsid w:val="00D510AD"/>
    <w:rsid w:val="00D511D2"/>
    <w:rsid w:val="00D61563"/>
    <w:rsid w:val="00D6262E"/>
    <w:rsid w:val="00D63CA1"/>
    <w:rsid w:val="00D67DCA"/>
    <w:rsid w:val="00D731A8"/>
    <w:rsid w:val="00D746C4"/>
    <w:rsid w:val="00D80383"/>
    <w:rsid w:val="00D8172D"/>
    <w:rsid w:val="00D8397E"/>
    <w:rsid w:val="00D84B76"/>
    <w:rsid w:val="00D84DF3"/>
    <w:rsid w:val="00D8699D"/>
    <w:rsid w:val="00D87A48"/>
    <w:rsid w:val="00D91566"/>
    <w:rsid w:val="00D91E2E"/>
    <w:rsid w:val="00D94E12"/>
    <w:rsid w:val="00DA20E1"/>
    <w:rsid w:val="00DA2D9C"/>
    <w:rsid w:val="00DA52E7"/>
    <w:rsid w:val="00DA7345"/>
    <w:rsid w:val="00DB5525"/>
    <w:rsid w:val="00DB60C3"/>
    <w:rsid w:val="00DC0129"/>
    <w:rsid w:val="00DC1E40"/>
    <w:rsid w:val="00DC3A5F"/>
    <w:rsid w:val="00DC4B87"/>
    <w:rsid w:val="00DC6187"/>
    <w:rsid w:val="00DC625F"/>
    <w:rsid w:val="00DD167D"/>
    <w:rsid w:val="00DD2B77"/>
    <w:rsid w:val="00DD460E"/>
    <w:rsid w:val="00DD5AAD"/>
    <w:rsid w:val="00DE3C9A"/>
    <w:rsid w:val="00DE46A5"/>
    <w:rsid w:val="00DE4EB5"/>
    <w:rsid w:val="00E11F04"/>
    <w:rsid w:val="00E1365B"/>
    <w:rsid w:val="00E14333"/>
    <w:rsid w:val="00E145DC"/>
    <w:rsid w:val="00E1472F"/>
    <w:rsid w:val="00E166D3"/>
    <w:rsid w:val="00E22DB6"/>
    <w:rsid w:val="00E2610B"/>
    <w:rsid w:val="00E30BBC"/>
    <w:rsid w:val="00E312DC"/>
    <w:rsid w:val="00E332BE"/>
    <w:rsid w:val="00E35AF0"/>
    <w:rsid w:val="00E445DC"/>
    <w:rsid w:val="00E503E2"/>
    <w:rsid w:val="00E50BD2"/>
    <w:rsid w:val="00E53FAF"/>
    <w:rsid w:val="00E62303"/>
    <w:rsid w:val="00E62BCE"/>
    <w:rsid w:val="00E65D1D"/>
    <w:rsid w:val="00E66784"/>
    <w:rsid w:val="00E74F2B"/>
    <w:rsid w:val="00E806AE"/>
    <w:rsid w:val="00E82BAE"/>
    <w:rsid w:val="00E8488F"/>
    <w:rsid w:val="00E85645"/>
    <w:rsid w:val="00E861A8"/>
    <w:rsid w:val="00E871B6"/>
    <w:rsid w:val="00E90317"/>
    <w:rsid w:val="00EA5BEA"/>
    <w:rsid w:val="00EA7463"/>
    <w:rsid w:val="00EB08A9"/>
    <w:rsid w:val="00EB3208"/>
    <w:rsid w:val="00EB3236"/>
    <w:rsid w:val="00EB3677"/>
    <w:rsid w:val="00EB75BB"/>
    <w:rsid w:val="00ED1E30"/>
    <w:rsid w:val="00ED45F6"/>
    <w:rsid w:val="00ED50FB"/>
    <w:rsid w:val="00ED77B7"/>
    <w:rsid w:val="00EE0883"/>
    <w:rsid w:val="00EE122D"/>
    <w:rsid w:val="00EE1693"/>
    <w:rsid w:val="00EE1769"/>
    <w:rsid w:val="00EE40CA"/>
    <w:rsid w:val="00EE4ED4"/>
    <w:rsid w:val="00EE611A"/>
    <w:rsid w:val="00EE639C"/>
    <w:rsid w:val="00EE68F8"/>
    <w:rsid w:val="00EF065D"/>
    <w:rsid w:val="00F02D51"/>
    <w:rsid w:val="00F03112"/>
    <w:rsid w:val="00F1357B"/>
    <w:rsid w:val="00F16D44"/>
    <w:rsid w:val="00F2470D"/>
    <w:rsid w:val="00F265FE"/>
    <w:rsid w:val="00F321D3"/>
    <w:rsid w:val="00F35476"/>
    <w:rsid w:val="00F357DA"/>
    <w:rsid w:val="00F36C10"/>
    <w:rsid w:val="00F40D80"/>
    <w:rsid w:val="00F419F7"/>
    <w:rsid w:val="00F41C08"/>
    <w:rsid w:val="00F433EE"/>
    <w:rsid w:val="00F45D43"/>
    <w:rsid w:val="00F508B2"/>
    <w:rsid w:val="00F55F4E"/>
    <w:rsid w:val="00F567E3"/>
    <w:rsid w:val="00F56F17"/>
    <w:rsid w:val="00F57213"/>
    <w:rsid w:val="00F60B09"/>
    <w:rsid w:val="00F622BD"/>
    <w:rsid w:val="00F62D29"/>
    <w:rsid w:val="00F6307F"/>
    <w:rsid w:val="00F633DA"/>
    <w:rsid w:val="00F66EFA"/>
    <w:rsid w:val="00F71673"/>
    <w:rsid w:val="00F73818"/>
    <w:rsid w:val="00F752E4"/>
    <w:rsid w:val="00F85A85"/>
    <w:rsid w:val="00F87825"/>
    <w:rsid w:val="00F92033"/>
    <w:rsid w:val="00FA569C"/>
    <w:rsid w:val="00FA5855"/>
    <w:rsid w:val="00FA5A85"/>
    <w:rsid w:val="00FB00D4"/>
    <w:rsid w:val="00FB125D"/>
    <w:rsid w:val="00FB17EA"/>
    <w:rsid w:val="00FB3953"/>
    <w:rsid w:val="00FB70C1"/>
    <w:rsid w:val="00FC09FB"/>
    <w:rsid w:val="00FC0A0F"/>
    <w:rsid w:val="00FC1AD2"/>
    <w:rsid w:val="00FC323E"/>
    <w:rsid w:val="00FD3ADC"/>
    <w:rsid w:val="00FE009F"/>
    <w:rsid w:val="00FE2010"/>
    <w:rsid w:val="00FE253A"/>
    <w:rsid w:val="00FE76E8"/>
    <w:rsid w:val="00FF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5873C3"/>
  <w15:docId w15:val="{C9955158-AEBF-1E4E-9BB4-7D5C56710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UD Digi Kyokasho NP-R" w:eastAsia="UD Digi Kyokasho NP-R" w:hAnsiTheme="minorHAnsi" w:cs="Times New Roman (本文のフォント - コンプレ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887"/>
    <w:pPr>
      <w:widowControl w:val="0"/>
      <w:jc w:val="both"/>
    </w:pPr>
    <w:rPr>
      <w:rFonts w:ascii="Times New Roman" w:eastAsia="Yu Mincho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D4C34"/>
  </w:style>
  <w:style w:type="paragraph" w:styleId="ListParagraph">
    <w:name w:val="List Paragraph"/>
    <w:basedOn w:val="Normal"/>
    <w:link w:val="ListParagraphChar"/>
    <w:uiPriority w:val="34"/>
    <w:qFormat/>
    <w:rsid w:val="004D4C34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7039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395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0395F"/>
    <w:rPr>
      <w:rFonts w:ascii="Times New Roman" w:eastAsia="Yu Mincho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9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95F"/>
    <w:rPr>
      <w:rFonts w:ascii="Times New Roman" w:eastAsia="Yu Mincho" w:hAnsi="Times New Roman"/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E66784"/>
    <w:rPr>
      <w:rFonts w:ascii="Times New Roman" w:eastAsia="Yu Mincho" w:hAnsi="Times New Roman"/>
    </w:rPr>
  </w:style>
  <w:style w:type="character" w:styleId="Hyperlink">
    <w:name w:val="Hyperlink"/>
    <w:basedOn w:val="DefaultParagraphFont"/>
    <w:uiPriority w:val="99"/>
    <w:unhideWhenUsed/>
    <w:rsid w:val="0012560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560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174F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74F0"/>
    <w:rPr>
      <w:rFonts w:ascii="Times New Roman" w:eastAsia="Yu Mincho" w:hAnsi="Times New Roman"/>
    </w:rPr>
  </w:style>
  <w:style w:type="paragraph" w:styleId="Footer">
    <w:name w:val="footer"/>
    <w:basedOn w:val="Normal"/>
    <w:link w:val="FooterChar"/>
    <w:uiPriority w:val="99"/>
    <w:unhideWhenUsed/>
    <w:rsid w:val="006174F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74F0"/>
    <w:rPr>
      <w:rFonts w:ascii="Times New Roman" w:eastAsia="Yu Mincho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72E44"/>
    <w:rPr>
      <w:color w:val="800080"/>
      <w:u w:val="single"/>
    </w:rPr>
  </w:style>
  <w:style w:type="paragraph" w:customStyle="1" w:styleId="msonormal0">
    <w:name w:val="msonormal"/>
    <w:basedOn w:val="Normal"/>
    <w:rsid w:val="00272E4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font5">
    <w:name w:val="font5"/>
    <w:basedOn w:val="Normal"/>
    <w:rsid w:val="00272E44"/>
    <w:pPr>
      <w:widowControl/>
      <w:spacing w:before="100" w:beforeAutospacing="1" w:after="100" w:afterAutospacing="1"/>
      <w:jc w:val="left"/>
    </w:pPr>
    <w:rPr>
      <w:rFonts w:ascii="Tsukushi A Round Gothic Bold" w:eastAsia="Tsukushi A Round Gothic Bold" w:hAnsi="Tsukushi A Round Gothic Bold" w:cs="MS PGothic"/>
      <w:kern w:val="0"/>
      <w:sz w:val="12"/>
      <w:szCs w:val="12"/>
    </w:rPr>
  </w:style>
  <w:style w:type="paragraph" w:customStyle="1" w:styleId="xl65">
    <w:name w:val="xl65"/>
    <w:basedOn w:val="Normal"/>
    <w:rsid w:val="00272E44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MS PGothic" w:cs="Times New Roman"/>
      <w:kern w:val="0"/>
      <w:sz w:val="24"/>
    </w:rPr>
  </w:style>
  <w:style w:type="paragraph" w:customStyle="1" w:styleId="xl66">
    <w:name w:val="xl66"/>
    <w:basedOn w:val="Normal"/>
    <w:rsid w:val="00272E44"/>
    <w:pPr>
      <w:widowControl/>
      <w:spacing w:before="100" w:beforeAutospacing="1" w:after="100" w:afterAutospacing="1"/>
      <w:textAlignment w:val="center"/>
    </w:pPr>
    <w:rPr>
      <w:rFonts w:eastAsia="MS PGothic" w:cs="Times New Roman"/>
      <w:color w:val="000000"/>
      <w:kern w:val="0"/>
      <w:sz w:val="24"/>
    </w:rPr>
  </w:style>
  <w:style w:type="paragraph" w:customStyle="1" w:styleId="xl67">
    <w:name w:val="xl67"/>
    <w:basedOn w:val="Normal"/>
    <w:rsid w:val="00272E44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24"/>
    </w:rPr>
  </w:style>
  <w:style w:type="paragraph" w:customStyle="1" w:styleId="xl68">
    <w:name w:val="xl68"/>
    <w:basedOn w:val="Normal"/>
    <w:rsid w:val="00272E44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MS PGothic" w:cs="Times New Roman"/>
      <w:color w:val="000000"/>
      <w:kern w:val="0"/>
      <w:sz w:val="24"/>
    </w:rPr>
  </w:style>
  <w:style w:type="paragraph" w:customStyle="1" w:styleId="xl69">
    <w:name w:val="xl69"/>
    <w:basedOn w:val="Normal"/>
    <w:rsid w:val="00272E4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24"/>
    </w:rPr>
  </w:style>
  <w:style w:type="paragraph" w:customStyle="1" w:styleId="xl70">
    <w:name w:val="xl70"/>
    <w:basedOn w:val="Normal"/>
    <w:rsid w:val="00272E44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customStyle="1" w:styleId="cf01">
    <w:name w:val="cf01"/>
    <w:basedOn w:val="DefaultParagraphFont"/>
    <w:rsid w:val="00960431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DefaultParagraphFont"/>
    <w:rsid w:val="00960431"/>
    <w:rPr>
      <w:rFonts w:ascii="Meiryo UI" w:eastAsia="Meiryo UI" w:hAnsi="Meiryo UI" w:hint="eastAsia"/>
      <w:i/>
      <w:iCs/>
      <w:sz w:val="18"/>
      <w:szCs w:val="18"/>
    </w:rPr>
  </w:style>
  <w:style w:type="paragraph" w:customStyle="1" w:styleId="pf0">
    <w:name w:val="pf0"/>
    <w:basedOn w:val="Normal"/>
    <w:rsid w:val="0096043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customStyle="1" w:styleId="cf21">
    <w:name w:val="cf21"/>
    <w:basedOn w:val="DefaultParagraphFont"/>
    <w:rsid w:val="00A6329A"/>
    <w:rPr>
      <w:rFonts w:ascii="Meiryo UI" w:eastAsia="Meiryo UI" w:hAnsi="Meiryo UI" w:hint="eastAsia"/>
      <w:sz w:val="18"/>
      <w:szCs w:val="18"/>
    </w:rPr>
  </w:style>
  <w:style w:type="paragraph" w:styleId="Revision">
    <w:name w:val="Revision"/>
    <w:hidden/>
    <w:uiPriority w:val="99"/>
    <w:semiHidden/>
    <w:rsid w:val="008F776B"/>
    <w:rPr>
      <w:rFonts w:ascii="Times New Roman" w:eastAsia="Yu Mincho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3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83902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4520117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213648025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225876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796397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68866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126533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3273590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395903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761036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54792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1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4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1189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1931298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0771027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332396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71757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8597363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36534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75611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03220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49555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79683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268274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F9F928-9F4A-4F7D-B38B-8AC80D959C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0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8</CharactersWithSpaces>
  <SharedDoc>false</SharedDoc>
  <HLinks>
    <vt:vector size="12" baseType="variant">
      <vt:variant>
        <vt:i4>655429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93/ssjj/jyac002</vt:lpwstr>
      </vt:variant>
      <vt:variant>
        <vt:lpwstr/>
      </vt:variant>
      <vt:variant>
        <vt:i4>5570584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11/j.1467-9868.2005.00503.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命詩</dc:creator>
  <cp:keywords/>
  <dc:description/>
  <cp:lastModifiedBy>JMIR Copyeditor</cp:lastModifiedBy>
  <cp:revision>2</cp:revision>
  <dcterms:created xsi:type="dcterms:W3CDTF">2024-10-28T17:10:00Z</dcterms:created>
  <dcterms:modified xsi:type="dcterms:W3CDTF">2024-10-28T17:10:00Z</dcterms:modified>
</cp:coreProperties>
</file>